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96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8"/>
        <w:gridCol w:w="31"/>
        <w:gridCol w:w="1094"/>
        <w:gridCol w:w="846"/>
        <w:gridCol w:w="1033"/>
        <w:gridCol w:w="801"/>
        <w:gridCol w:w="1115"/>
        <w:gridCol w:w="969"/>
        <w:gridCol w:w="929"/>
        <w:gridCol w:w="953"/>
        <w:gridCol w:w="1045"/>
        <w:gridCol w:w="706"/>
        <w:gridCol w:w="739"/>
        <w:gridCol w:w="1103"/>
        <w:gridCol w:w="981"/>
        <w:gridCol w:w="1109"/>
        <w:gridCol w:w="6"/>
      </w:tblGrid>
      <w:tr w:rsidR="007649A2" w:rsidRPr="00F34EA2" w14:paraId="2A01327B" w14:textId="77777777" w:rsidTr="007649A2">
        <w:trPr>
          <w:gridAfter w:val="1"/>
          <w:wAfter w:w="2" w:type="pct"/>
          <w:trHeight w:val="426"/>
          <w:jc w:val="center"/>
        </w:trPr>
        <w:tc>
          <w:tcPr>
            <w:tcW w:w="4998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58F9" w14:textId="3F61C688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Appendix 1. </w:t>
            </w:r>
            <w:r w:rsidR="00F34EA2"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Individual</w:t>
            </w:r>
            <w:r w:rsid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-</w:t>
            </w: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level variables </w:t>
            </w:r>
            <w:r w:rsid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(</w:t>
            </w: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average scores per country</w:t>
            </w:r>
            <w:r w:rsid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)</w:t>
            </w: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 and country</w:t>
            </w:r>
            <w:r w:rsid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-</w:t>
            </w: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level variables (weighted sample)</w:t>
            </w:r>
          </w:p>
        </w:tc>
      </w:tr>
      <w:tr w:rsidR="007649A2" w:rsidRPr="00F34EA2" w14:paraId="469512D9" w14:textId="77777777" w:rsidTr="007649A2">
        <w:trPr>
          <w:trHeight w:val="1023"/>
          <w:jc w:val="center"/>
        </w:trPr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A735A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ountry</w:t>
            </w: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 w:val="16"/>
                <w:szCs w:val="16"/>
                <w:lang w:val="en-US" w:eastAsia="nl-BE"/>
              </w:rPr>
              <w:t> 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7EEE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Unweighted sample siz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5F2E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onsult GP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39A7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onsult specialist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8F92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tigma beliefs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B430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Depression </w:t>
            </w:r>
          </w:p>
          <w:p w14:paraId="4CD7590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/anxiety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5A8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Ag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BA7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Women 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B997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 xml:space="preserve">Married/ </w:t>
            </w:r>
            <w:proofErr w:type="spellStart"/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ohab</w:t>
            </w:r>
            <w:proofErr w:type="spellEnd"/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.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C089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Education (&lt;16y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052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White collar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8FFF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Rural or villag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03798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Finding information very easy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170C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GP supply (/100,000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F47D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pecialist supply (/100,000)</w:t>
            </w:r>
          </w:p>
        </w:tc>
      </w:tr>
      <w:tr w:rsidR="007649A2" w:rsidRPr="00F34EA2" w14:paraId="5D89602C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EAB1" w14:textId="250A1B29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>C-E</w:t>
            </w:r>
            <w:r w:rsid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 xml:space="preserve"> </w:t>
            </w:r>
            <w:r w:rsidRP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>Europ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7CAB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62F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9C7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2E2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9A9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2F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E4A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4C8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E46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20B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78C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268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31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C2C2" w14:textId="77777777" w:rsidR="007649A2" w:rsidRPr="00F34EA2" w:rsidRDefault="007649A2" w:rsidP="007649A2">
            <w:pPr>
              <w:tabs>
                <w:tab w:val="decimal" w:pos="439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</w:tr>
      <w:tr w:rsidR="007649A2" w:rsidRPr="00F34EA2" w14:paraId="698F026F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4DB3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Austr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470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9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2A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17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58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99B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04B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CD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A36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F7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E9D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B3E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58E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55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7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D04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8</w:t>
            </w:r>
          </w:p>
        </w:tc>
      </w:tr>
      <w:tr w:rsidR="007649A2" w:rsidRPr="00F34EA2" w14:paraId="1E9D71F8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5051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Bulgar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DCB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78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1B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713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8C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283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2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684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532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C0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4CE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579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FE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6B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84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ED5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00</w:t>
            </w:r>
          </w:p>
        </w:tc>
      </w:tr>
      <w:tr w:rsidR="007649A2" w:rsidRPr="00F34EA2" w14:paraId="0ADC9999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009A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zech Republic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EB0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F5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FC2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43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968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8E3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7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80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0F9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21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2D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C6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865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88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6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A59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2.1</w:t>
            </w:r>
          </w:p>
        </w:tc>
      </w:tr>
      <w:tr w:rsidR="007649A2" w:rsidRPr="00F34EA2" w14:paraId="43B46951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E13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Hungar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4148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3F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879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E6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FBE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D03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FF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4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C0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6E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1C4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69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A4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0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6369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00</w:t>
            </w:r>
          </w:p>
        </w:tc>
      </w:tr>
      <w:tr w:rsidR="007649A2" w:rsidRPr="00F34EA2" w14:paraId="46273316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EC6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Latv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66C7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C1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8A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CB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939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B1E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73F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9D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76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75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BF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776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AF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1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978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00</w:t>
            </w:r>
          </w:p>
        </w:tc>
      </w:tr>
      <w:tr w:rsidR="007649A2" w:rsidRPr="00F34EA2" w14:paraId="3AFADA3F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B72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Lithuan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70D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7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A7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4B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DF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BFE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D53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5FB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D4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E27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93A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56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9F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D86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0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DE5F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5.00</w:t>
            </w:r>
          </w:p>
        </w:tc>
      </w:tr>
      <w:tr w:rsidR="007649A2" w:rsidRPr="00F34EA2" w14:paraId="213087E9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6EB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Pola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BA7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5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0E0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6D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62B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907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6B6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3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AC3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9E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4C2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9F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3B6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05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6B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0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5E68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6.00</w:t>
            </w:r>
          </w:p>
        </w:tc>
      </w:tr>
      <w:tr w:rsidR="007649A2" w:rsidRPr="00F34EA2" w14:paraId="35D06BCE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BE19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Roman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7B9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77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A9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9F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95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789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C76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3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A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F08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D4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22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52D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06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84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1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38E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.10</w:t>
            </w:r>
          </w:p>
        </w:tc>
      </w:tr>
      <w:tr w:rsidR="007649A2" w:rsidRPr="00F34EA2" w14:paraId="6869DEA0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0AD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lovak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138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0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604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2BB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7B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0FC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629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1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F27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438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30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24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7E8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D7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64D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5475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00</w:t>
            </w:r>
          </w:p>
        </w:tc>
      </w:tr>
      <w:tr w:rsidR="007649A2" w:rsidRPr="00F34EA2" w14:paraId="7BC7F55D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7CF6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loven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53B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66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1D8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91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B6E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A78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7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C9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C8A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D4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AE6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0DB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FC9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95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9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A4D8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5.35</w:t>
            </w:r>
          </w:p>
        </w:tc>
      </w:tr>
      <w:tr w:rsidR="007649A2" w:rsidRPr="00F34EA2" w14:paraId="0DEC2E1A" w14:textId="77777777" w:rsidTr="007649A2">
        <w:trPr>
          <w:trHeight w:val="251"/>
          <w:jc w:val="center"/>
        </w:trPr>
        <w:tc>
          <w:tcPr>
            <w:tcW w:w="12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FD93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>Mediterranean Europ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5E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EA0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A47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7E8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67ABF" w14:textId="77777777" w:rsidR="007649A2" w:rsidRPr="00F34EA2" w:rsidRDefault="007649A2" w:rsidP="007649A2">
            <w:pPr>
              <w:rPr>
                <w:noProof w:val="0"/>
                <w:lang w:val="en-US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FE7B3" w14:textId="77777777" w:rsidR="007649A2" w:rsidRPr="00F34EA2" w:rsidRDefault="007649A2" w:rsidP="007649A2">
            <w:pPr>
              <w:rPr>
                <w:noProof w:val="0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90A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FDB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FAA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8F7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D98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7E82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</w:tr>
      <w:tr w:rsidR="007649A2" w:rsidRPr="00F34EA2" w14:paraId="50638F89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C00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roati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A74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E6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E4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20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040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A12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7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2F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5C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1A4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E8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890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FE2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CB4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5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3C2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.70</w:t>
            </w:r>
          </w:p>
        </w:tc>
      </w:tr>
      <w:tr w:rsidR="007649A2" w:rsidRPr="00F34EA2" w14:paraId="3BC2B256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4E3E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Cypr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156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FEA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16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A3B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A26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3E5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7B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DC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404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F3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22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D93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AB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3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F097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5.00</w:t>
            </w:r>
          </w:p>
        </w:tc>
      </w:tr>
      <w:tr w:rsidR="007649A2" w:rsidRPr="00F34EA2" w14:paraId="0A8E908A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32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Gree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D7B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5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5C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7A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C5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C34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6C0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2DF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AD7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FD6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3B9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96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CA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826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50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A24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5.00</w:t>
            </w:r>
          </w:p>
        </w:tc>
      </w:tr>
      <w:tr w:rsidR="007649A2" w:rsidRPr="00F34EA2" w14:paraId="1290FB75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278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Ital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423E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DC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114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D1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C06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3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033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5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A5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C4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99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D5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12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22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C2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7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005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80</w:t>
            </w:r>
          </w:p>
        </w:tc>
      </w:tr>
      <w:tr w:rsidR="007649A2" w:rsidRPr="00F34EA2" w14:paraId="4A96C39D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099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Malt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8728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E0B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E9B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BB4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ED5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B65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1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123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71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80E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04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CD6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E9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F2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9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846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.00</w:t>
            </w:r>
          </w:p>
        </w:tc>
      </w:tr>
      <w:tr w:rsidR="007649A2" w:rsidRPr="00F34EA2" w14:paraId="767BBD20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43E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Portug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A8B5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BB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046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C7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4EF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569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71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4F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677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33B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01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2A0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82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972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.70</w:t>
            </w:r>
          </w:p>
        </w:tc>
      </w:tr>
      <w:tr w:rsidR="007649A2" w:rsidRPr="00F34EA2" w14:paraId="71D1AC20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86E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pai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B48D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5F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978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D6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03E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9BB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5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9D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0A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D5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FC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8B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3B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BB4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3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AA3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.60</w:t>
            </w:r>
          </w:p>
        </w:tc>
      </w:tr>
      <w:tr w:rsidR="007649A2" w:rsidRPr="00F34EA2" w14:paraId="1DA65FEE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2A7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Turke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476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3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10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D2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C65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88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2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524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7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741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D0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28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8B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D5D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C5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951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6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D47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.00</w:t>
            </w:r>
          </w:p>
        </w:tc>
      </w:tr>
      <w:tr w:rsidR="007649A2" w:rsidRPr="00F34EA2" w14:paraId="7AE2811F" w14:textId="77777777" w:rsidTr="007649A2">
        <w:trPr>
          <w:trHeight w:val="295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DB6" w14:textId="0FC0BFE0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>N-W</w:t>
            </w:r>
            <w:r w:rsid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 xml:space="preserve"> </w:t>
            </w:r>
            <w:r w:rsidRPr="00F34EA2"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  <w:t>Europ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733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F53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E26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05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CF4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3AF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1392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DBB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606B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FA2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FDF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591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276C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3BDD" w14:textId="77777777" w:rsidR="007649A2" w:rsidRPr="00F34EA2" w:rsidRDefault="007649A2" w:rsidP="007649A2">
            <w:pPr>
              <w:tabs>
                <w:tab w:val="decimal" w:pos="222"/>
              </w:tabs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</w:p>
        </w:tc>
      </w:tr>
      <w:tr w:rsidR="007649A2" w:rsidRPr="00F34EA2" w14:paraId="2430DD7A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B6B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Belgi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AD23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57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6C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055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DFA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26B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50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09C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B7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E3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FD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DA0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AF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61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2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374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8.00</w:t>
            </w:r>
          </w:p>
        </w:tc>
      </w:tr>
      <w:tr w:rsidR="007649A2" w:rsidRPr="00F34EA2" w14:paraId="03927312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DFA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Denmark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EC53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8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EB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18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42D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E2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6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29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12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BB6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A1B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17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45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D8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6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A644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6.00</w:t>
            </w:r>
          </w:p>
        </w:tc>
      </w:tr>
      <w:tr w:rsidR="007649A2" w:rsidRPr="00F34EA2" w14:paraId="383BBF4E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077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Finla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FE2C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DFF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61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DC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017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44B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85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A1F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C6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BE9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38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E4E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4B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3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F17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2.00</w:t>
            </w:r>
          </w:p>
        </w:tc>
      </w:tr>
      <w:tr w:rsidR="007649A2" w:rsidRPr="00F34EA2" w14:paraId="454C328F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E707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France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39F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32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54D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F2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255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34F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16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4A4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5CA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6C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5D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68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952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ECE7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2.00</w:t>
            </w:r>
          </w:p>
        </w:tc>
      </w:tr>
      <w:tr w:rsidR="007649A2" w:rsidRPr="00F34EA2" w14:paraId="2843806E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D38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Germany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CBF3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3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CB2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82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91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B3D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3B4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87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33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A0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52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38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E7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42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7F7C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80</w:t>
            </w:r>
          </w:p>
        </w:tc>
      </w:tr>
      <w:tr w:rsidR="007649A2" w:rsidRPr="00F34EA2" w14:paraId="2C3C03BF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14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Irela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E95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8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6DC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B90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2F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D36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CEF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54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DE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74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30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387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987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E1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9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D63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6.82</w:t>
            </w:r>
          </w:p>
        </w:tc>
      </w:tr>
      <w:tr w:rsidR="007649A2" w:rsidRPr="00F34EA2" w14:paraId="1CBEAC14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5B4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Luxembourg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4086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F1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4F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36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8DE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67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34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F4A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481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AF5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279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35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BE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7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B2B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2.00</w:t>
            </w:r>
          </w:p>
        </w:tc>
      </w:tr>
      <w:tr w:rsidR="007649A2" w:rsidRPr="00F34EA2" w14:paraId="6B52FC48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2B5E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Netherland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A683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E8F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C2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E3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.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1004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3F1A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3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F3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F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4F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8A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06D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C7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71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7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30F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00</w:t>
            </w:r>
          </w:p>
        </w:tc>
      </w:tr>
      <w:tr w:rsidR="007649A2" w:rsidRPr="00F34EA2" w14:paraId="70159651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B1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Swede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83F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6C7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2B7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0B4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A5E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9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3E5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55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91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849F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B83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B9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0BC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0D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4DC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0.00</w:t>
            </w:r>
          </w:p>
        </w:tc>
      </w:tr>
      <w:tr w:rsidR="007649A2" w:rsidRPr="00F34EA2" w14:paraId="036123E1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EEF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UK &amp; N. Ireland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3E5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3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4D1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E5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110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541C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9DE5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4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8D89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9EE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FCF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B13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DC13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AA21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9D0A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30</w:t>
            </w: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55595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1.00</w:t>
            </w:r>
          </w:p>
        </w:tc>
      </w:tr>
      <w:tr w:rsidR="007649A2" w:rsidRPr="00F34EA2" w14:paraId="75635A62" w14:textId="77777777" w:rsidTr="007649A2">
        <w:trPr>
          <w:trHeight w:val="251"/>
          <w:jc w:val="center"/>
        </w:trPr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0DD5" w14:textId="77777777" w:rsidR="007649A2" w:rsidRPr="00F34EA2" w:rsidRDefault="007649A2" w:rsidP="007649A2">
            <w:pPr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Total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8CD4" w14:textId="77777777" w:rsidR="007649A2" w:rsidRPr="00F34EA2" w:rsidRDefault="007649A2" w:rsidP="007649A2">
            <w:pPr>
              <w:jc w:val="right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488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482C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A78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04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8A3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2.1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8EF5E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10.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3E59C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5.3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C39E8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4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67E0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5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DA1B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2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46ED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1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DB85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3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6CF6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0.1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E592" w14:textId="77777777" w:rsidR="007649A2" w:rsidRPr="00F34EA2" w:rsidRDefault="007649A2" w:rsidP="007649A2">
            <w:pPr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311.21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E176" w14:textId="77777777" w:rsidR="007649A2" w:rsidRPr="00F34EA2" w:rsidRDefault="007649A2" w:rsidP="007649A2">
            <w:pPr>
              <w:tabs>
                <w:tab w:val="decimal" w:pos="222"/>
              </w:tabs>
              <w:jc w:val="center"/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</w:pPr>
            <w:r w:rsidRPr="00F34EA2">
              <w:rPr>
                <w:rFonts w:ascii="Times New Roman" w:eastAsia="Times New Roman" w:hAnsi="Times New Roman" w:cs="Times New Roman"/>
                <w:noProof w:val="0"/>
                <w:spacing w:val="0"/>
                <w:szCs w:val="20"/>
                <w:lang w:val="en-US" w:eastAsia="nl-BE"/>
              </w:rPr>
              <w:t>4.63</w:t>
            </w:r>
          </w:p>
        </w:tc>
      </w:tr>
    </w:tbl>
    <w:p w14:paraId="7F8F5EBA" w14:textId="77777777" w:rsidR="00A32CBF" w:rsidRDefault="00A32CBF" w:rsidP="007649A2">
      <w:pPr>
        <w:tabs>
          <w:tab w:val="decimal" w:pos="14742"/>
        </w:tabs>
      </w:pPr>
      <w:bookmarkStart w:id="0" w:name="_GoBack"/>
      <w:bookmarkEnd w:id="0"/>
    </w:p>
    <w:sectPr w:rsidR="00A32CBF" w:rsidSect="007649A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9A2"/>
    <w:rsid w:val="007649A2"/>
    <w:rsid w:val="00996DE6"/>
    <w:rsid w:val="00A32CBF"/>
    <w:rsid w:val="00C56E82"/>
    <w:rsid w:val="00F3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C3E31"/>
  <w15:chartTrackingRefBased/>
  <w15:docId w15:val="{5A87BF07-E139-4BAA-A679-B35B2DAD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649A2"/>
    <w:pPr>
      <w:spacing w:after="0" w:line="240" w:lineRule="auto"/>
    </w:pPr>
    <w:rPr>
      <w:rFonts w:ascii="Arial" w:eastAsia="Arial Unicode MS" w:hAnsi="Arial" w:cs="Courier New"/>
      <w:noProof/>
      <w:spacing w:val="-3"/>
      <w:sz w:val="20"/>
      <w:szCs w:val="24"/>
      <w:lang w:val="en-GB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49A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56E8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6E82"/>
    <w:rPr>
      <w:rFonts w:ascii="Segoe UI" w:eastAsia="Arial Unicode MS" w:hAnsi="Segoe UI" w:cs="Segoe UI"/>
      <w:noProof/>
      <w:spacing w:val="-3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7</Words>
  <Characters>2297</Characters>
  <Application>Microsoft Office Word</Application>
  <DocSecurity>4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 Bracke</dc:creator>
  <cp:keywords/>
  <dc:description/>
  <cp:lastModifiedBy>Piet Bracke</cp:lastModifiedBy>
  <cp:revision>2</cp:revision>
  <dcterms:created xsi:type="dcterms:W3CDTF">2019-04-10T14:08:00Z</dcterms:created>
  <dcterms:modified xsi:type="dcterms:W3CDTF">2019-04-10T14:08:00Z</dcterms:modified>
</cp:coreProperties>
</file>